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557BC" w14:textId="77777777" w:rsidR="007918B2" w:rsidRDefault="007918B2" w:rsidP="007918B2">
      <w:pPr>
        <w:spacing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information.</w:t>
      </w:r>
    </w:p>
    <w:p w14:paraId="41F39E4A" w14:textId="7A536CBD" w:rsidR="007918B2" w:rsidRPr="00470B37" w:rsidRDefault="007918B2" w:rsidP="007918B2">
      <w:pPr>
        <w:spacing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5. </w:t>
      </w:r>
      <w:proofErr w:type="spellStart"/>
      <w:r w:rsidRPr="003E0C92">
        <w:rPr>
          <w:rFonts w:ascii="Times New Roman" w:hAnsi="Times New Roman" w:cs="Times New Roman"/>
          <w:i/>
        </w:rPr>
        <w:t>Fv</w:t>
      </w:r>
      <w:proofErr w:type="spellEnd"/>
      <w:r w:rsidRPr="003E0C92">
        <w:rPr>
          <w:rFonts w:ascii="Times New Roman" w:hAnsi="Times New Roman" w:cs="Times New Roman"/>
          <w:i/>
        </w:rPr>
        <w:t>/</w:t>
      </w:r>
      <w:proofErr w:type="spellStart"/>
      <w:r w:rsidRPr="003E0C92">
        <w:rPr>
          <w:rFonts w:ascii="Times New Roman" w:hAnsi="Times New Roman" w:cs="Times New Roman"/>
          <w:i/>
        </w:rPr>
        <w:t>Fm</w:t>
      </w:r>
      <w:proofErr w:type="spellEnd"/>
      <w:r w:rsidRPr="003E0C92">
        <w:rPr>
          <w:rFonts w:ascii="Times New Roman" w:hAnsi="Times New Roman" w:cs="Times New Roman"/>
        </w:rPr>
        <w:t xml:space="preserve"> values of PSII at </w:t>
      </w:r>
      <w:r w:rsidRPr="003E0C92">
        <w:rPr>
          <w:rFonts w:ascii="Times New Roman" w:hAnsi="Times New Roman" w:cs="Times New Roman"/>
          <w:i/>
        </w:rPr>
        <w:t>t2</w:t>
      </w:r>
      <w:r w:rsidR="00470B37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3A0C524D" w14:textId="77777777" w:rsidR="007918B2" w:rsidRPr="003E0C92" w:rsidRDefault="007918B2" w:rsidP="007918B2">
      <w:pPr>
        <w:spacing w:line="360" w:lineRule="auto"/>
        <w:rPr>
          <w:rFonts w:ascii="Times New Roman" w:hAnsi="Times New Roman" w:cs="Times New Roman"/>
          <w:i/>
        </w:rPr>
      </w:pPr>
    </w:p>
    <w:tbl>
      <w:tblPr>
        <w:tblW w:w="4320" w:type="dxa"/>
        <w:tblInd w:w="93" w:type="dxa"/>
        <w:tblLook w:val="04A0" w:firstRow="1" w:lastRow="0" w:firstColumn="1" w:lastColumn="0" w:noHBand="0" w:noVBand="1"/>
      </w:tblPr>
      <w:tblGrid>
        <w:gridCol w:w="3020"/>
        <w:gridCol w:w="1300"/>
      </w:tblGrid>
      <w:tr w:rsidR="007918B2" w14:paraId="000FF941" w14:textId="77777777" w:rsidTr="0001438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3083" w14:textId="77777777" w:rsidR="007918B2" w:rsidRDefault="007918B2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eatment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D194" w14:textId="77777777" w:rsidR="007918B2" w:rsidRDefault="007918B2" w:rsidP="0001438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m</w:t>
            </w:r>
            <w:proofErr w:type="spellEnd"/>
          </w:p>
        </w:tc>
      </w:tr>
      <w:tr w:rsidR="007918B2" w14:paraId="6818FEE0" w14:textId="77777777" w:rsidTr="0001438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9E809" w14:textId="77777777" w:rsidR="007918B2" w:rsidRDefault="007918B2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5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8EAA" w14:textId="77777777" w:rsidR="007918B2" w:rsidRDefault="007918B2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</w:tr>
      <w:tr w:rsidR="007918B2" w14:paraId="32ED4D2D" w14:textId="77777777" w:rsidTr="0001438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BF87" w14:textId="77777777" w:rsidR="007918B2" w:rsidRDefault="007918B2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5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63F4" w14:textId="77777777" w:rsidR="007918B2" w:rsidRDefault="007918B2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</w:tr>
      <w:tr w:rsidR="007918B2" w14:paraId="6790540D" w14:textId="77777777" w:rsidTr="0001438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8067" w14:textId="77777777" w:rsidR="007918B2" w:rsidRDefault="007918B2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5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CD13" w14:textId="77777777" w:rsidR="007918B2" w:rsidRDefault="007918B2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</w:tr>
      <w:tr w:rsidR="007918B2" w14:paraId="506B7D4A" w14:textId="77777777" w:rsidTr="0001438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6432" w14:textId="77777777" w:rsidR="007918B2" w:rsidRDefault="007918B2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0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941A" w14:textId="77777777" w:rsidR="007918B2" w:rsidRDefault="007918B2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2</w:t>
            </w:r>
          </w:p>
        </w:tc>
      </w:tr>
      <w:tr w:rsidR="007918B2" w14:paraId="0029C3CF" w14:textId="77777777" w:rsidTr="0001438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638A" w14:textId="77777777" w:rsidR="007918B2" w:rsidRDefault="007918B2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0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6EF0" w14:textId="77777777" w:rsidR="007918B2" w:rsidRDefault="007918B2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</w:tr>
      <w:tr w:rsidR="007918B2" w14:paraId="4B6F2C67" w14:textId="77777777" w:rsidTr="0001438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8EC6" w14:textId="77777777" w:rsidR="007918B2" w:rsidRDefault="007918B2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0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3312" w14:textId="77777777" w:rsidR="007918B2" w:rsidRDefault="007918B2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7</w:t>
            </w:r>
          </w:p>
        </w:tc>
      </w:tr>
    </w:tbl>
    <w:p w14:paraId="030756B8" w14:textId="77777777" w:rsidR="00AC286B" w:rsidRDefault="00AC286B"/>
    <w:sectPr w:rsidR="00AC286B" w:rsidSect="00AC28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8B2"/>
    <w:rsid w:val="00470B37"/>
    <w:rsid w:val="007918B2"/>
    <w:rsid w:val="00AC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0008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8B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8B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Macintosh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Jones</dc:creator>
  <cp:keywords/>
  <dc:description/>
  <cp:lastModifiedBy>Bethan Jones</cp:lastModifiedBy>
  <cp:revision>3</cp:revision>
  <dcterms:created xsi:type="dcterms:W3CDTF">2013-03-19T20:01:00Z</dcterms:created>
  <dcterms:modified xsi:type="dcterms:W3CDTF">2013-03-19T20:01:00Z</dcterms:modified>
</cp:coreProperties>
</file>